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A4E8F" w14:textId="3067C1E1" w:rsidR="009D7A8C" w:rsidRPr="009D7A8C" w:rsidRDefault="009D7A8C" w:rsidP="009D7A8C">
      <w:pPr>
        <w:wordWrap/>
        <w:adjustRightInd w:val="0"/>
        <w:snapToGrid w:val="0"/>
        <w:spacing w:after="0" w:line="240" w:lineRule="auto"/>
        <w:ind w:rightChars="756" w:right="1512"/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</w:pPr>
      <w:r w:rsidRPr="009D7A8C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Supplementary Table </w:t>
      </w:r>
      <w:r w:rsidR="00174DEA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>3</w:t>
      </w:r>
      <w:r w:rsidRPr="009D7A8C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. Association analysis of </w:t>
      </w:r>
      <w:r w:rsidRPr="00386DC4">
        <w:rPr>
          <w:rFonts w:ascii="Times New Roman" w:hAnsi="Times New Roman" w:cs="Times New Roman"/>
          <w:b/>
          <w:i/>
          <w:iCs/>
          <w:color w:val="000000" w:themeColor="text1"/>
          <w:sz w:val="22"/>
          <w:shd w:val="clear" w:color="auto" w:fill="FFFFFF"/>
        </w:rPr>
        <w:t>rs12614</w:t>
      </w:r>
      <w:r w:rsidRPr="009D7A8C">
        <w:rPr>
          <w:rFonts w:ascii="Times New Roman" w:hAnsi="Times New Roman" w:cs="Times New Roman"/>
          <w:b/>
          <w:color w:val="000000" w:themeColor="text1"/>
          <w:sz w:val="22"/>
          <w:shd w:val="clear" w:color="auto" w:fill="FFFFFF"/>
        </w:rPr>
        <w:t xml:space="preserve"> using the Training and Test sets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2"/>
        <w:gridCol w:w="755"/>
        <w:gridCol w:w="907"/>
        <w:gridCol w:w="907"/>
        <w:gridCol w:w="907"/>
        <w:gridCol w:w="218"/>
        <w:gridCol w:w="1628"/>
        <w:gridCol w:w="1023"/>
      </w:tblGrid>
      <w:tr w:rsidR="009D7A8C" w:rsidRPr="009D7A8C" w14:paraId="09D16428" w14:textId="77777777" w:rsidTr="00CA0347">
        <w:trPr>
          <w:trHeight w:val="360"/>
        </w:trPr>
        <w:tc>
          <w:tcPr>
            <w:tcW w:w="204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A45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Group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4B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Number of Subjects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0E9074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5E9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  <w:lang w:eastAsia="ko-Kore-KR"/>
              </w:rPr>
              <w:t>rs12614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C5F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  <w:lang w:eastAsia="ko-Kore-KR"/>
              </w:rPr>
            </w:pPr>
          </w:p>
        </w:tc>
      </w:tr>
      <w:tr w:rsidR="009D7A8C" w:rsidRPr="009D7A8C" w14:paraId="345DB859" w14:textId="77777777" w:rsidTr="00CA0347">
        <w:trPr>
          <w:trHeight w:val="360"/>
        </w:trPr>
        <w:tc>
          <w:tcPr>
            <w:tcW w:w="2047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1AB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A8B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Cas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E84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Contro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619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Total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B28362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1F0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OR (95% 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691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P*</w:t>
            </w:r>
          </w:p>
        </w:tc>
      </w:tr>
      <w:tr w:rsidR="009D7A8C" w:rsidRPr="009D7A8C" w14:paraId="6A964697" w14:textId="77777777" w:rsidTr="00CA0347">
        <w:trPr>
          <w:trHeight w:val="360"/>
        </w:trPr>
        <w:tc>
          <w:tcPr>
            <w:tcW w:w="12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FBE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Training Set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E6D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9D5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634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95F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715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B29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5 (0.33-0.61)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E80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2.46E-07</w:t>
            </w:r>
          </w:p>
        </w:tc>
      </w:tr>
      <w:tr w:rsidR="009D7A8C" w:rsidRPr="009D7A8C" w14:paraId="7A7656F1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221EF74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9024D1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855535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C69EE9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6F3F2F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7BD108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B30BFC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6 (0.34-0.6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838EA0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2.29E-07</w:t>
            </w:r>
          </w:p>
        </w:tc>
      </w:tr>
      <w:tr w:rsidR="009D7A8C" w:rsidRPr="009D7A8C" w14:paraId="03AEBC93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28F2644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5FE7E1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391BD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ECEF6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9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A8168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375456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4F3A2A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3 (0.32-0.5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1B4E47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5.20E-08</w:t>
            </w:r>
          </w:p>
        </w:tc>
      </w:tr>
      <w:tr w:rsidR="009D7A8C" w:rsidRPr="009D7A8C" w14:paraId="0145E996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6184FE1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15668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0BAB5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6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B87E4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D1053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DC1FB4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D0B22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1 (0.30-0.56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4F24D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1.00E-08</w:t>
            </w:r>
          </w:p>
        </w:tc>
      </w:tr>
      <w:tr w:rsidR="009D7A8C" w:rsidRPr="009D7A8C" w14:paraId="1CDDF121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721ED4E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3DB026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F8164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7BEBC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9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11E5E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9AE6F7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3F7152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38 (0.28-0.5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8F43D3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6.78E-10</w:t>
            </w:r>
          </w:p>
        </w:tc>
      </w:tr>
      <w:tr w:rsidR="009D7A8C" w:rsidRPr="009D7A8C" w14:paraId="646C15DB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097839A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448C47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A6BCC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A6436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74264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0ED283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52BB4B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6 (0.34-0.62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8BFE2C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4.31E-07</w:t>
            </w:r>
          </w:p>
        </w:tc>
      </w:tr>
      <w:tr w:rsidR="009D7A8C" w:rsidRPr="009D7A8C" w14:paraId="6CE21D1D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218F4E6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1C0533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A46020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AC7DF1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0C56EE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13DA5E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512A26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4 (0.32-0.5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6EC28B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7.21E-08</w:t>
            </w:r>
          </w:p>
        </w:tc>
      </w:tr>
      <w:tr w:rsidR="009D7A8C" w:rsidRPr="009D7A8C" w14:paraId="5429D92F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3983C35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E8D5E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63438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2283D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29656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623785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9CC27F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4 (0.33-0.5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5826662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8.54E-08</w:t>
            </w:r>
          </w:p>
        </w:tc>
      </w:tr>
      <w:tr w:rsidR="009D7A8C" w:rsidRPr="009D7A8C" w14:paraId="42DB0F48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647DB2F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546C3B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CECFC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058A5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97FF6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42E9C5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B3081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2 (0.31-0.5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0EF0B1A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1.77E-08</w:t>
            </w:r>
          </w:p>
        </w:tc>
      </w:tr>
      <w:tr w:rsidR="009D7A8C" w:rsidRPr="009D7A8C" w14:paraId="02EC9517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68E613E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D972B9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70E89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85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970E4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0B2FC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5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B33CBE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D22B0D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6 (0.34-0.6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6E60F7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5.12E-07</w:t>
            </w:r>
          </w:p>
        </w:tc>
      </w:tr>
      <w:tr w:rsidR="009D7A8C" w:rsidRPr="009D7A8C" w14:paraId="0389AA88" w14:textId="77777777" w:rsidTr="00CA0347">
        <w:trPr>
          <w:trHeight w:val="113"/>
        </w:trPr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92037B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405852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D2F43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EF354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DAA13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E682B2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D4B4A8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C77306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</w:tr>
      <w:tr w:rsidR="009D7A8C" w:rsidRPr="009D7A8C" w14:paraId="503ACA85" w14:textId="77777777" w:rsidTr="00CA0347">
        <w:trPr>
          <w:trHeight w:val="360"/>
        </w:trPr>
        <w:tc>
          <w:tcPr>
            <w:tcW w:w="1292" w:type="dxa"/>
            <w:vMerge w:val="restart"/>
            <w:shd w:val="clear" w:color="auto" w:fill="auto"/>
            <w:noWrap/>
            <w:vAlign w:val="center"/>
            <w:hideMark/>
          </w:tcPr>
          <w:p w14:paraId="535FCA4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Test Set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E0838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21A0A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1E5BF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4BA553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B63F3F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4928A5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33 (0.13-0.7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24D310D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0.02</w:t>
            </w:r>
          </w:p>
        </w:tc>
      </w:tr>
      <w:tr w:rsidR="009D7A8C" w:rsidRPr="009D7A8C" w14:paraId="40400877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7A78412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2688A7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F962AC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F45C9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F90616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0F5526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E673D3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21 (0.05-0.7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9A4543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0.01</w:t>
            </w:r>
          </w:p>
        </w:tc>
      </w:tr>
      <w:tr w:rsidR="009D7A8C" w:rsidRPr="009D7A8C" w14:paraId="394103DD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73919D7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451B43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7B9CC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3AC00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AE6CEA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3928FE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78A80D8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82 (0.28-2.57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621ACD4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72</w:t>
            </w:r>
          </w:p>
        </w:tc>
      </w:tr>
      <w:tr w:rsidR="009D7A8C" w:rsidRPr="009D7A8C" w14:paraId="1C660D73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0E3E198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F669E5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ED48B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04136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69781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731C9A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C10D7D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72 (0.29-1.79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D352F5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7</w:t>
            </w:r>
          </w:p>
        </w:tc>
      </w:tr>
      <w:tr w:rsidR="009D7A8C" w:rsidRPr="009D7A8C" w14:paraId="75C58F3B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121EBD6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05432D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92E4A1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FDCA60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EDB10F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526E89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0B6A5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2.44 (0.75-11.0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A03905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18</w:t>
            </w:r>
          </w:p>
        </w:tc>
      </w:tr>
      <w:tr w:rsidR="009D7A8C" w:rsidRPr="009D7A8C" w14:paraId="7D119682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3714BB3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15E7B9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B8A84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1B68E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9454F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28C428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9E1E54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31 (0.12-0.7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A24B3C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0.009</w:t>
            </w:r>
          </w:p>
        </w:tc>
      </w:tr>
      <w:tr w:rsidR="009D7A8C" w:rsidRPr="009D7A8C" w14:paraId="66728241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26C7E26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D464A5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9E9D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0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18DC80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0CFED4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3CF4B6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28DBE7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2 (0.15-1.1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12D091B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09</w:t>
            </w:r>
          </w:p>
        </w:tc>
      </w:tr>
      <w:tr w:rsidR="009D7A8C" w:rsidRPr="009D7A8C" w14:paraId="01891E42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51FBDC9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4B6D8B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B646A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C1A114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6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4D546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5AAFE7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BF0939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0 (0.14-1.13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475ACD77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08</w:t>
            </w:r>
          </w:p>
        </w:tc>
      </w:tr>
      <w:tr w:rsidR="009D7A8C" w:rsidRPr="009D7A8C" w14:paraId="3600DA71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045A7D2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E801D55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F214E3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181C32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CFE968C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DE25C11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FF2BE8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64 (0.23-1.84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7E8456B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40</w:t>
            </w:r>
          </w:p>
        </w:tc>
      </w:tr>
      <w:tr w:rsidR="009D7A8C" w:rsidRPr="009D7A8C" w14:paraId="1C26893D" w14:textId="77777777" w:rsidTr="00CA0347">
        <w:trPr>
          <w:trHeight w:val="360"/>
        </w:trPr>
        <w:tc>
          <w:tcPr>
            <w:tcW w:w="1292" w:type="dxa"/>
            <w:vMerge/>
            <w:shd w:val="clear" w:color="auto" w:fill="auto"/>
            <w:noWrap/>
            <w:vAlign w:val="center"/>
            <w:hideMark/>
          </w:tcPr>
          <w:p w14:paraId="59C90108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F3983E6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Set 1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85C8ED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9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79F2AF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85FDB19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17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065186A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3166552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lang w:eastAsia="ko-Kore-KR"/>
              </w:rPr>
              <w:t>0.22 (0.07-0.61)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14:paraId="3DDE81CE" w14:textId="77777777" w:rsidR="009D7A8C" w:rsidRPr="009D7A8C" w:rsidRDefault="009D7A8C" w:rsidP="00CA03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</w:pPr>
            <w:r w:rsidRPr="009D7A8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lang w:eastAsia="ko-Kore-KR"/>
              </w:rPr>
              <w:t>0.006</w:t>
            </w:r>
          </w:p>
        </w:tc>
      </w:tr>
    </w:tbl>
    <w:p w14:paraId="0D6BB4FE" w14:textId="77777777" w:rsidR="009D7A8C" w:rsidRPr="009D7A8C" w:rsidRDefault="009D7A8C" w:rsidP="009D7A8C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7A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A total of 10 sets were determined for validation analysis.</w:t>
      </w:r>
    </w:p>
    <w:p w14:paraId="780B20DA" w14:textId="77777777" w:rsidR="009D7A8C" w:rsidRPr="009D7A8C" w:rsidRDefault="009D7A8C" w:rsidP="009D7A8C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9D7A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For each set, study subjects were divided at a ratio of 9 (training set) to 1 (test set).</w:t>
      </w:r>
    </w:p>
    <w:p w14:paraId="5DF84E51" w14:textId="77777777" w:rsidR="009D7A8C" w:rsidRPr="009D7A8C" w:rsidRDefault="009D7A8C" w:rsidP="009D7A8C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18"/>
          <w:szCs w:val="18"/>
          <w:shd w:val="clear" w:color="auto" w:fill="FFFFFF"/>
        </w:rPr>
      </w:pPr>
      <w:r w:rsidRPr="009D7A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*</w:t>
      </w:r>
      <w:r w:rsidRPr="009D7A8C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9D7A8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-value of logistic analysis under additive model by adjusting for sex and age as covariates.</w:t>
      </w:r>
    </w:p>
    <w:p w14:paraId="19E174D6" w14:textId="77777777" w:rsidR="009D7A8C" w:rsidRPr="009D7A8C" w:rsidRDefault="009D7A8C" w:rsidP="009D7A8C">
      <w:pPr>
        <w:wordWrap/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9D7A8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OR, odds ratio; CI, confidence interval.</w:t>
      </w:r>
    </w:p>
    <w:p w14:paraId="0FD5E871" w14:textId="77777777" w:rsidR="009D7A8C" w:rsidRPr="009D7A8C" w:rsidRDefault="009D7A8C">
      <w:pPr>
        <w:rPr>
          <w:color w:val="000000" w:themeColor="text1"/>
        </w:rPr>
      </w:pPr>
    </w:p>
    <w:sectPr w:rsidR="009D7A8C" w:rsidRPr="009D7A8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8C"/>
    <w:rsid w:val="00174DEA"/>
    <w:rsid w:val="00386DC4"/>
    <w:rsid w:val="009D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C69FC"/>
  <w15:chartTrackingRefBased/>
  <w15:docId w15:val="{C0EA9149-A552-8442-A2A6-3355C9301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A8C"/>
    <w:pPr>
      <w:widowControl w:val="0"/>
      <w:wordWrap w:val="0"/>
      <w:autoSpaceDE w:val="0"/>
      <w:autoSpaceDN w:val="0"/>
      <w:spacing w:after="200" w:line="276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정연</dc:creator>
  <cp:keywords/>
  <dc:description/>
  <cp:lastModifiedBy>서정연</cp:lastModifiedBy>
  <cp:revision>3</cp:revision>
  <dcterms:created xsi:type="dcterms:W3CDTF">2020-09-19T17:52:00Z</dcterms:created>
  <dcterms:modified xsi:type="dcterms:W3CDTF">2020-09-21T14:25:00Z</dcterms:modified>
</cp:coreProperties>
</file>